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2. Molecular characteristics for the 478 </w:t>
      </w:r>
      <w:r>
        <w:rPr>
          <w:rFonts w:cs="Times New Roman" w:ascii="Times New Roman" w:hAnsi="Times New Roman"/>
          <w:i/>
          <w:iCs/>
        </w:rPr>
        <w:t>C. difficile</w:t>
      </w:r>
      <w:r>
        <w:rPr>
          <w:rFonts w:cs="Times New Roman" w:ascii="Times New Roman" w:hAnsi="Times New Roman"/>
        </w:rPr>
        <w:t xml:space="preserve"> isolates that are listed in this study. 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94"/>
        <w:gridCol w:w="1637"/>
        <w:gridCol w:w="1024"/>
        <w:gridCol w:w="1188"/>
        <w:gridCol w:w="1170"/>
        <w:gridCol w:w="2050"/>
      </w:tblGrid>
      <w:tr>
        <w:trPr>
          <w:trHeight w:val="28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rain I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ibotyp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T (MLST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lad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cdA varia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cdB variant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Binary toxin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characteriz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defined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 (CE)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defined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07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0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4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07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4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24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 (CE)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2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07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09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1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1(CE)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O 22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1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4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/19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K-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K-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5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3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2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7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45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/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uncate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3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8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43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4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0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3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78/12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4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8/3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9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3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8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4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6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4/02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1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etion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9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2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0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5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5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21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CD05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A0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dB012</w:t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5:19:00Z</dcterms:created>
  <dc:creator>Li, Zhenghui</dc:creator>
  <dc:description/>
  <cp:keywords/>
  <dc:language>en-US</dc:language>
  <cp:lastModifiedBy>Li, Zhenghui</cp:lastModifiedBy>
  <dcterms:modified xsi:type="dcterms:W3CDTF">2020-06-09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75D6DFA9F8A45A009786F5A8E5A22</vt:lpwstr>
  </property>
</Properties>
</file>